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029"/>
        <w:gridCol w:w="2340"/>
        <w:gridCol w:w="2041"/>
        <w:gridCol w:w="2940"/>
      </w:tblGrid>
      <w:tr w:rsidR="00264B7B" w:rsidRPr="00264B7B" w14:paraId="6BD8507B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010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U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6C7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4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Sample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378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rary Nam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DF4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ssue Subtype</w:t>
            </w:r>
          </w:p>
        </w:tc>
      </w:tr>
      <w:tr w:rsidR="00264B7B" w:rsidRPr="00264B7B" w14:paraId="0A8A0174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71C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2C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5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13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71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A8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78441E19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6487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16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DA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24E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4F1E73DD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758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B5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286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A23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1DD6B6B2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05B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28E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FDB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5D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01043405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22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5C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13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D41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5D61EC24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94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21B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7B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E4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19B07732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111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44D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90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30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034E5ACF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7B1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84B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28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1F1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2D424ED5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9C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214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818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EB7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296C99C3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EB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EF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4B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3D3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4C314B8B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074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37B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C7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616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2F82DCC4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F2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AD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0C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32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40497314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B6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195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659E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2A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7411E9B7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D4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C26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93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C6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731B99AF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38E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1504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F99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0F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563283EF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0E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D91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7B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C9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</w:tr>
      <w:tr w:rsidR="00264B7B" w:rsidRPr="00264B7B" w14:paraId="13E695F0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F9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C0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89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4DF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482A5138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66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C4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251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E4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0B8DBC48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A6F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2F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7DE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03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49ECD828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AA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76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CF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33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6F8339B1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2B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A2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D1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BB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metaplasia</w:t>
            </w:r>
          </w:p>
        </w:tc>
      </w:tr>
      <w:tr w:rsidR="00264B7B" w:rsidRPr="00264B7B" w14:paraId="1C77BCBE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B35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62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BA78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563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766DAE8F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32D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EA2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A74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E4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05F624D5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E3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3E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84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0B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0C916806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C4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89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37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00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4E7567D9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DF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20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D2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9F3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0FE5E352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EF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3F9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F28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A5A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09BB1E5E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7C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4C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3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95D6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11E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3703FD1E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4E7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A1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4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A7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35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  <w:tr w:rsidR="00264B7B" w:rsidRPr="00264B7B" w14:paraId="06D9ECE5" w14:textId="77777777" w:rsidTr="00264B7B">
        <w:trPr>
          <w:trHeight w:val="324"/>
          <w:jc w:val="center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458F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172787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5ABC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N2424734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CBB0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74284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26A2" w14:textId="77777777" w:rsidR="00264B7B" w:rsidRPr="00264B7B" w:rsidRDefault="00264B7B" w:rsidP="00264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trophic gastritis</w:t>
            </w:r>
          </w:p>
        </w:tc>
      </w:tr>
    </w:tbl>
    <w:p w14:paraId="4586529C" w14:textId="77777777" w:rsidR="002257E1" w:rsidRPr="0006659B" w:rsidRDefault="002257E1" w:rsidP="00264B7B">
      <w:pPr>
        <w:pStyle w:val="a3"/>
        <w:jc w:val="center"/>
        <w:rPr>
          <w:rFonts w:ascii="宋体" w:eastAsia="宋体" w:hAnsi="宋体" w:cs="宋体"/>
        </w:rPr>
      </w:pPr>
    </w:p>
    <w:sectPr w:rsidR="002257E1" w:rsidRPr="0006659B" w:rsidSect="00264B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0C70D" w14:textId="77777777" w:rsidR="00011F08" w:rsidRDefault="00011F08" w:rsidP="00F04AB3">
      <w:r>
        <w:separator/>
      </w:r>
    </w:p>
  </w:endnote>
  <w:endnote w:type="continuationSeparator" w:id="0">
    <w:p w14:paraId="5BDF7432" w14:textId="77777777" w:rsidR="00011F08" w:rsidRDefault="00011F08" w:rsidP="00F0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717CE" w14:textId="77777777" w:rsidR="00011F08" w:rsidRDefault="00011F08" w:rsidP="00F04AB3">
      <w:r>
        <w:separator/>
      </w:r>
    </w:p>
  </w:footnote>
  <w:footnote w:type="continuationSeparator" w:id="0">
    <w:p w14:paraId="3462CEF6" w14:textId="77777777" w:rsidR="00011F08" w:rsidRDefault="00011F08" w:rsidP="00F04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E0"/>
    <w:rsid w:val="00011F08"/>
    <w:rsid w:val="0006659B"/>
    <w:rsid w:val="002257E1"/>
    <w:rsid w:val="00264B7B"/>
    <w:rsid w:val="002C060B"/>
    <w:rsid w:val="002E0560"/>
    <w:rsid w:val="00604AE0"/>
    <w:rsid w:val="00F0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A9B1F"/>
  <w15:chartTrackingRefBased/>
  <w15:docId w15:val="{3BA67C42-6D32-4745-A47C-D5670787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06659B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06659B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F04A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04A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4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4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0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0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4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5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2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3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4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Li</dc:creator>
  <cp:keywords/>
  <dc:description/>
  <cp:lastModifiedBy>Ai Li</cp:lastModifiedBy>
  <cp:revision>3</cp:revision>
  <dcterms:created xsi:type="dcterms:W3CDTF">2023-09-17T07:17:00Z</dcterms:created>
  <dcterms:modified xsi:type="dcterms:W3CDTF">2023-09-17T10:01:00Z</dcterms:modified>
</cp:coreProperties>
</file>